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AEE7EA1" w:rsidR="00F102CC" w:rsidRPr="003D5AF6" w:rsidRDefault="007523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1899543" w:rsidR="00F102CC" w:rsidRPr="003D5AF6" w:rsidRDefault="007523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62FCB7D" w:rsidR="00F102CC" w:rsidRPr="003D5AF6" w:rsidRDefault="007523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29E2AF7" w:rsidR="00F102CC" w:rsidRPr="003D5AF6" w:rsidRDefault="007523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8E31FAF" w:rsidR="00F102CC" w:rsidRPr="003D5AF6" w:rsidRDefault="007523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C43458E" w:rsidR="00F102CC" w:rsidRPr="003D5AF6" w:rsidRDefault="007523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BD02F47" w:rsidR="00F102CC" w:rsidRPr="003D5AF6" w:rsidRDefault="007523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CB296B4" w:rsidR="00F102CC" w:rsidRPr="003D5AF6" w:rsidRDefault="007523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A4C3E0C" w:rsidR="00F102CC" w:rsidRPr="003D5AF6" w:rsidRDefault="007523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9F53737" w:rsidR="00F102CC" w:rsidRDefault="0075235B">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F53FF30" w:rsidR="00F102CC" w:rsidRPr="003D5AF6" w:rsidRDefault="007523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471B5D9" w:rsidR="00F102CC" w:rsidRPr="003D5AF6" w:rsidRDefault="007523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959FE68" w:rsidR="00F102CC" w:rsidRPr="003D5AF6" w:rsidRDefault="007523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C819494" w:rsidR="00F102CC" w:rsidRDefault="0075235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22DBF78" w:rsidR="00F102CC" w:rsidRPr="003D5AF6" w:rsidRDefault="007523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0171FEF" w:rsidR="00F102CC" w:rsidRPr="003D5AF6" w:rsidRDefault="007523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230D64B" w:rsidR="00F102CC" w:rsidRPr="003D5AF6" w:rsidRDefault="007523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699A3C9" w:rsidR="00F102CC" w:rsidRPr="003D5AF6" w:rsidRDefault="007523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F2D13C3" w:rsidR="00F102CC" w:rsidRPr="003D5AF6" w:rsidRDefault="007523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F5C0418" w:rsidR="00F102CC" w:rsidRPr="003D5AF6" w:rsidRDefault="007523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815E80E" w:rsidR="00F102CC" w:rsidRPr="003D5AF6" w:rsidRDefault="007523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B744B08" w:rsidR="00F102CC" w:rsidRPr="003D5AF6" w:rsidRDefault="007523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76F6C1D" w:rsidR="00F102CC" w:rsidRPr="003D5AF6" w:rsidRDefault="007523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8937844" w:rsidR="00F102CC" w:rsidRPr="003D5AF6" w:rsidRDefault="007523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6D04E37" w:rsidR="00F102CC" w:rsidRPr="003D5AF6" w:rsidRDefault="001266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413B60C" w:rsidR="00F102CC" w:rsidRPr="003D5AF6" w:rsidRDefault="001266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2BF2D7F" w:rsidR="00F102CC" w:rsidRPr="003D5AF6" w:rsidRDefault="001266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CC9CCF3" w:rsidR="00F102CC" w:rsidRPr="003D5AF6" w:rsidRDefault="00DD7878">
            <w:pPr>
              <w:spacing w:line="225" w:lineRule="auto"/>
              <w:rPr>
                <w:rFonts w:ascii="Noto Sans" w:eastAsia="Noto Sans" w:hAnsi="Noto Sans" w:cs="Noto Sans"/>
                <w:bCs/>
                <w:color w:val="434343"/>
                <w:sz w:val="18"/>
                <w:szCs w:val="18"/>
              </w:rPr>
            </w:pPr>
            <w:r w:rsidRPr="00DD7878">
              <w:rPr>
                <w:rFonts w:ascii="Noto Sans" w:eastAsia="Noto Sans" w:hAnsi="Noto Sans" w:cs="Noto Sans"/>
                <w:bCs/>
                <w:color w:val="434343"/>
                <w:sz w:val="16"/>
                <w:szCs w:val="16"/>
              </w:rPr>
              <w:t xml:space="preserve">All the code is made available at: </w:t>
            </w:r>
            <w:hyperlink r:id="rId14" w:history="1">
              <w:r w:rsidRPr="00023535">
                <w:rPr>
                  <w:rStyle w:val="Hyperlink"/>
                  <w:rFonts w:ascii="Noto Sans" w:eastAsia="Noto Sans" w:hAnsi="Noto Sans" w:cs="Noto Sans"/>
                  <w:bCs/>
                  <w:sz w:val="16"/>
                  <w:szCs w:val="16"/>
                </w:rPr>
                <w:t>https://github.com/kaitken17/mpn</w:t>
              </w:r>
            </w:hyperlink>
            <w:r>
              <w:rPr>
                <w:rFonts w:ascii="Noto Sans" w:eastAsia="Noto Sans" w:hAnsi="Noto Sans" w:cs="Noto Sans"/>
                <w:bCs/>
                <w:color w:val="434343"/>
                <w:sz w:val="16"/>
                <w:szCs w:val="16"/>
              </w:rPr>
              <w:t xml:space="preserve"> .</w:t>
            </w:r>
            <w:r w:rsidRPr="00DD7878">
              <w:rPr>
                <w:rFonts w:ascii="Noto Sans" w:eastAsia="Noto Sans" w:hAnsi="Noto Sans" w:cs="Noto Sans"/>
                <w:bCs/>
                <w:color w:val="434343"/>
                <w:sz w:val="16"/>
                <w:szCs w:val="16"/>
              </w:rPr>
              <w:t xml:space="preserve"> </w:t>
            </w:r>
            <w:r>
              <w:rPr>
                <w:rFonts w:ascii="Noto Sans" w:eastAsia="Noto Sans" w:hAnsi="Noto Sans" w:cs="Noto Sans"/>
                <w:bCs/>
                <w:color w:val="434343"/>
                <w:sz w:val="16"/>
                <w:szCs w:val="16"/>
              </w:rPr>
              <w:t>This link is present in the paper in the s</w:t>
            </w:r>
            <w:r w:rsidR="00126671" w:rsidRPr="00DD7878">
              <w:rPr>
                <w:rFonts w:ascii="Noto Sans" w:eastAsia="Noto Sans" w:hAnsi="Noto Sans" w:cs="Noto Sans"/>
                <w:bCs/>
                <w:color w:val="434343"/>
                <w:sz w:val="16"/>
                <w:szCs w:val="16"/>
              </w:rPr>
              <w:t>upporting code section, at the top of the Methods section.</w:t>
            </w:r>
            <w:r w:rsidRPr="00DD7878">
              <w:rPr>
                <w:rFonts w:ascii="Noto Sans" w:eastAsia="Noto Sans" w:hAnsi="Noto Sans" w:cs="Noto Sans"/>
                <w:bCs/>
                <w:color w:val="434343"/>
                <w:sz w:val="16"/>
                <w:szCs w:val="16"/>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F440E0F" w:rsidR="00F102CC" w:rsidRPr="003D5AF6" w:rsidRDefault="00DD7878">
            <w:pPr>
              <w:spacing w:line="225" w:lineRule="auto"/>
              <w:rPr>
                <w:rFonts w:ascii="Noto Sans" w:eastAsia="Noto Sans" w:hAnsi="Noto Sans" w:cs="Noto Sans"/>
                <w:bCs/>
                <w:color w:val="434343"/>
              </w:rPr>
            </w:pPr>
            <w:r w:rsidRPr="003F147E">
              <w:rPr>
                <w:rFonts w:ascii="Noto Sans" w:eastAsia="Noto Sans" w:hAnsi="Noto Sans" w:cs="Noto Sans"/>
                <w:bCs/>
                <w:color w:val="434343"/>
                <w:sz w:val="21"/>
                <w:szCs w:val="21"/>
              </w:rPr>
              <w:t xml:space="preserve">The code is under the Allen Institute license, </w:t>
            </w:r>
            <w:r w:rsidR="003F147E" w:rsidRPr="003F147E">
              <w:rPr>
                <w:rFonts w:ascii="Noto Sans" w:eastAsia="Noto Sans" w:hAnsi="Noto Sans" w:cs="Noto Sans"/>
                <w:bCs/>
                <w:color w:val="434343"/>
                <w:sz w:val="21"/>
                <w:szCs w:val="21"/>
              </w:rPr>
              <w:t>which is free to use for non-commercial purposes. It is also i</w:t>
            </w:r>
            <w:r w:rsidR="00126671" w:rsidRPr="003F147E">
              <w:rPr>
                <w:rFonts w:ascii="Noto Sans" w:eastAsia="Noto Sans" w:hAnsi="Noto Sans" w:cs="Noto Sans"/>
                <w:bCs/>
                <w:color w:val="434343"/>
                <w:sz w:val="21"/>
                <w:szCs w:val="21"/>
              </w:rPr>
              <w:t>n</w:t>
            </w:r>
            <w:r w:rsidR="003F147E" w:rsidRPr="003F147E">
              <w:rPr>
                <w:rFonts w:ascii="Noto Sans" w:eastAsia="Noto Sans" w:hAnsi="Noto Sans" w:cs="Noto Sans"/>
                <w:bCs/>
                <w:color w:val="434343"/>
                <w:sz w:val="21"/>
                <w:szCs w:val="21"/>
              </w:rPr>
              <w:t xml:space="preserve"> the</w:t>
            </w:r>
            <w:r w:rsidR="00126671" w:rsidRPr="003F147E">
              <w:rPr>
                <w:rFonts w:ascii="Noto Sans" w:eastAsia="Noto Sans" w:hAnsi="Noto Sans" w:cs="Noto Sans"/>
                <w:bCs/>
                <w:color w:val="434343"/>
                <w:sz w:val="21"/>
                <w:szCs w:val="21"/>
              </w:rPr>
              <w:t xml:space="preserve"> listed reposito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E7C304B" w:rsidR="00F102CC" w:rsidRPr="003D5AF6" w:rsidRDefault="001266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0CE7059" w:rsidR="00F102CC" w:rsidRPr="003D5AF6" w:rsidRDefault="001266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4855F7" w14:textId="77777777" w:rsidR="00E92763" w:rsidRDefault="00E92763">
      <w:r>
        <w:separator/>
      </w:r>
    </w:p>
  </w:endnote>
  <w:endnote w:type="continuationSeparator" w:id="0">
    <w:p w14:paraId="64FE28AC" w14:textId="77777777" w:rsidR="00E92763" w:rsidRDefault="00E927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86DB0E" w14:textId="77777777" w:rsidR="00E92763" w:rsidRDefault="00E92763">
      <w:r>
        <w:separator/>
      </w:r>
    </w:p>
  </w:footnote>
  <w:footnote w:type="continuationSeparator" w:id="0">
    <w:p w14:paraId="45F06BBB" w14:textId="77777777" w:rsidR="00E92763" w:rsidRDefault="00E927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67571488">
    <w:abstractNumId w:val="2"/>
  </w:num>
  <w:num w:numId="2" w16cid:durableId="1556161200">
    <w:abstractNumId w:val="0"/>
  </w:num>
  <w:num w:numId="3" w16cid:durableId="963731256">
    <w:abstractNumId w:val="1"/>
  </w:num>
  <w:num w:numId="4" w16cid:durableId="869286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26671"/>
    <w:rsid w:val="001B3BCC"/>
    <w:rsid w:val="002209A8"/>
    <w:rsid w:val="003D5AF6"/>
    <w:rsid w:val="003F147E"/>
    <w:rsid w:val="00427975"/>
    <w:rsid w:val="004E2C31"/>
    <w:rsid w:val="004F3D03"/>
    <w:rsid w:val="005B0259"/>
    <w:rsid w:val="007054B6"/>
    <w:rsid w:val="007431E0"/>
    <w:rsid w:val="0075235B"/>
    <w:rsid w:val="00857821"/>
    <w:rsid w:val="009C7B26"/>
    <w:rsid w:val="00A11E52"/>
    <w:rsid w:val="00BD41E9"/>
    <w:rsid w:val="00C428F0"/>
    <w:rsid w:val="00C84413"/>
    <w:rsid w:val="00DD7878"/>
    <w:rsid w:val="00E9276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DD7878"/>
    <w:rPr>
      <w:color w:val="0000FF" w:themeColor="hyperlink"/>
      <w:u w:val="single"/>
    </w:rPr>
  </w:style>
  <w:style w:type="character" w:styleId="UnresolvedMention">
    <w:name w:val="Unresolved Mention"/>
    <w:basedOn w:val="DefaultParagraphFont"/>
    <w:uiPriority w:val="99"/>
    <w:semiHidden/>
    <w:unhideWhenUsed/>
    <w:rsid w:val="00DD7878"/>
    <w:rPr>
      <w:color w:val="605E5C"/>
      <w:shd w:val="clear" w:color="auto" w:fill="E1DFDD"/>
    </w:rPr>
  </w:style>
  <w:style w:type="character" w:styleId="FollowedHyperlink">
    <w:name w:val="FollowedHyperlink"/>
    <w:basedOn w:val="DefaultParagraphFont"/>
    <w:uiPriority w:val="99"/>
    <w:semiHidden/>
    <w:unhideWhenUsed/>
    <w:rsid w:val="003F147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675353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yperlink" Target="about:blank" TargetMode="External"/><Relationship Id="rId10" Type="http://schemas.openxmlformats.org/officeDocument/2006/relationships/hyperlink" Target="about:blank"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30</Words>
  <Characters>8154</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darkin</dc:creator>
  <cp:lastModifiedBy>emma darkin</cp:lastModifiedBy>
  <cp:revision>2</cp:revision>
  <dcterms:created xsi:type="dcterms:W3CDTF">2022-10-27T06:54:00Z</dcterms:created>
  <dcterms:modified xsi:type="dcterms:W3CDTF">2022-10-27T06:54:00Z</dcterms:modified>
</cp:coreProperties>
</file>